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</w:t>
      </w:r>
    </w:p>
    <w:p>
      <w:pPr>
        <w:pStyle w:val="Normal"/>
        <w:rPr/>
      </w:pPr>
      <w:r>
        <w:rPr/>
        <w:t>Details of excluded studies</w:t>
      </w:r>
    </w:p>
    <w:tbl>
      <w:tblPr>
        <w:tblW w:w="92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940"/>
        <w:gridCol w:w="3940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First Autho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amp; year</w:t>
            </w:r>
          </w:p>
        </w:tc>
        <w:tc>
          <w:tcPr>
            <w:tcW w:w="39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39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in reason(s) for exclusion from review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scom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39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olence prevention in the mental health setting: the New York State experience</w:t>
            </w:r>
          </w:p>
        </w:tc>
        <w:tc>
          <w:tcPr>
            <w:tcW w:w="39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pre/post measu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Gillis Hal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s of interventions to improve hospital  nursing work environm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control group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mmasin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impact of a staff support group on the work environment of a specialty un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Sample too small (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=8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s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acity building for magnetism at multiple levels. A healthy workplace intervention, Part II – An emergency department’s healthy workplace process and outcom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control 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Sample too small, of which also non-nurse participant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r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s of  systematic clinical supervision on psychiatric nurses’ sense of coherence, creativity, work-related strain, job satisfaction and view of the effects from clinical supervision; a pre-post test desig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control 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Sample too small (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=22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yc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aluation of an open-rota system in a Danish psychiatric hospital: a mechanism for improving job satisfaction and work-life bal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Low quality assessment sco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No clear distinction in study participants; unknown if effects were applicable to nurs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voie-Trembl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ing the psychosocial work environment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control 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cPhai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nursing. A randomized crossover tri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control 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Sample too small (N=11)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a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impact of shared governance  on nurses’  perceptions of organizational climate (Doctoral dissertatio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control group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nd Jo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red governance and the nursing practice environ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Low quality assessment scor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c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tive evaluation: implementation of primary nurs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Low quality assessment scor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ég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lementation of clinical supervision in a medical department: nurses’ views of the effec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Low quality assessment scor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ters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ychosocial stressors and well-being in health care workers, the impact of an intervention progra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control 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No clear description of interventi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ne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rning circles: collaborating to promote RN and LPN role enhance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control group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ök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rk site change and psychosocial well-being among health care personnel in geriatric war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Low quality assessment scor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ters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aluation of an intervention programme based on empowerment for eldercare nursing staf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control 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ua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rk flow analysis. Eliminating non-value-added wor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control group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stro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dated staffing ratios, effect on nurse work satisfaction, anticipated turnover, and nurse retention in in an acute care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control group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GillisHal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 and testing of quality work environments for nurs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Low quality assessment scor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wnse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ating a Better Work Environ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control group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uma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erentiated practice, patient-oriented care and quality of work in a hospital in the Netherlan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pre test measur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ses’ Job Satisfaction, absenteeism, and turnover after implementing a special care unit practice mod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NWE (taxonomy) outcome measur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ur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becoming and 80/20: an innovative professional development model for nurses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control grou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No NWE (taxonomy) outcome measures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enkar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nursing and job satisfa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NWE (taxonomy) outcome measur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sgar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cal discussion groups as an intervention to improve the climate in interprofessional work with the elderly and disabl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NWE (taxonomy) outcome measur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uma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ses’ well-being a in a primary nursing care setting in the Netherlan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NWE (taxonomy) outcome measures</w:t>
            </w:r>
          </w:p>
        </w:tc>
      </w:tr>
      <w:tr>
        <w:trPr>
          <w:trHeight w:val="714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rnstein Hym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aluation of an intervention for staff in a long-term care facility using a retrospective pretest design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control grou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No pre and post measure design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urbonna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velopment and implementation of a participative intervention to improve the psychosocial work environment and mental health in an acute care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control group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rwo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ses’ perceptions of the impact of a renal nursing professional practice model on nursing outcomes, characteristics of practice environments and empower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control group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lauska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effects of implementing a professional practice mod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Low quality assessment scor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asle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ing work environment perceptions for nurses employed in a rural se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No control group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rman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6</w:t>
            </w:r>
          </w:p>
        </w:tc>
        <w:tc>
          <w:tcPr>
            <w:tcW w:w="39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wer and effective nursing practi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Full article not available at the time</w:t>
            </w:r>
          </w:p>
        </w:tc>
      </w:tr>
    </w:tbl>
    <w:p>
      <w:pPr>
        <w:pStyle w:val="Normal"/>
        <w:widowControl w:val="false"/>
        <w:autoSpaceDE w:val="false"/>
        <w:spacing w:before="0" w:after="0"/>
        <w:rPr>
          <w:rFonts w:ascii="Times New Roman" w:hAnsi="Times New Roman" w:eastAsia="Times New Roman" w:cs="Times New Roman"/>
          <w:b/>
          <w:b/>
          <w:lang w:val="en-GB" w:eastAsia="nl-NL"/>
        </w:rPr>
      </w:pPr>
      <w:r>
        <w:rPr>
          <w:rFonts w:eastAsia="Times New Roman" w:cs="Times New Roman" w:ascii="Times New Roman" w:hAnsi="Times New Roman"/>
          <w:b/>
          <w:lang w:val="en-GB" w:eastAsia="nl-NL"/>
        </w:rPr>
        <w:t xml:space="preserve"> 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lang w:val="nl-NL"/>
      </w:rPr>
    </w:pPr>
    <w:r>
      <w:rPr>
        <w:b/>
        <w:lang w:val="nl-NL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cs="Times New Roman"/>
      <w:b w:val="false"/>
      <w:i w:val="false"/>
    </w:rPr>
  </w:style>
  <w:style w:type="character" w:styleId="WW8Num19z2">
    <w:name w:val="WW8Num19z2"/>
    <w:qFormat/>
    <w:rPr/>
  </w:style>
  <w:style w:type="character" w:styleId="DefaultParagraphFont">
    <w:name w:val="Default Paragraph Font"/>
    <w:qFormat/>
    <w:rPr/>
  </w:style>
  <w:style w:type="character" w:styleId="CharChar6">
    <w:name w:val="Char Char6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5">
    <w:name w:val="Char Char5"/>
    <w:basedOn w:val="DefaultParagraphFont"/>
    <w:qFormat/>
    <w:rPr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4">
    <w:name w:val="Char Char4"/>
    <w:basedOn w:val="DefaultParagraphFont"/>
    <w:qFormat/>
    <w:rPr>
      <w:rFonts w:ascii="Arial" w:hAnsi="Arial" w:eastAsia="Times New Roman" w:cs="Times New Roman"/>
      <w:szCs w:val="24"/>
    </w:rPr>
  </w:style>
  <w:style w:type="character" w:styleId="CharChar3">
    <w:name w:val="Char Char3"/>
    <w:basedOn w:val="DefaultParagraphFont"/>
    <w:qFormat/>
    <w:rPr>
      <w:rFonts w:ascii="Arial" w:hAnsi="Arial" w:eastAsia="Times New Roman" w:cs="Times New Roman"/>
      <w:szCs w:val="24"/>
    </w:rPr>
  </w:style>
  <w:style w:type="character" w:styleId="CharChar2">
    <w:name w:val="Char Char2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harChar1">
    <w:name w:val="Char Char1"/>
    <w:basedOn w:val="DefaultParagraphFont"/>
    <w:qFormat/>
    <w:rPr/>
  </w:style>
  <w:style w:type="character" w:styleId="CharChar">
    <w:name w:val="Char Char"/>
    <w:basedOn w:val="CharChar5"/>
    <w:qFormat/>
    <w:rPr>
      <w:b/>
      <w:b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Arial" w:hAnsi="Arial" w:eastAsia="Times New Roman" w:cs="Arial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Arial" w:hAnsi="Arial" w:eastAsia="Times New Roman" w:cs="Arial"/>
      <w:szCs w:val="24"/>
    </w:rPr>
  </w:style>
  <w:style w:type="paragraph" w:styleId="TextBodyIndent">
    <w:name w:val="Body Text Indent"/>
    <w:basedOn w:val="Normal"/>
    <w:pPr>
      <w:spacing w:lineRule="auto" w:line="240" w:before="0" w:after="0"/>
      <w:ind w:left="2880" w:hanging="28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fornumeringinsidethetext">
    <w:name w:val="style for numering inside the text"/>
    <w:basedOn w:val="Normal"/>
    <w:qFormat/>
    <w:pPr>
      <w:tabs>
        <w:tab w:val="clear" w:pos="720"/>
        <w:tab w:val="left" w:pos="5580" w:leader="none"/>
      </w:tabs>
      <w:spacing w:lineRule="auto" w:line="240" w:before="0" w:after="0"/>
      <w:ind w:left="5580" w:hanging="36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9:19:00Z</dcterms:created>
  <dc:creator>bijl</dc:creator>
  <dc:description/>
  <cp:keywords/>
  <dc:language>en-US</dc:language>
  <cp:lastModifiedBy>Greta Cummings</cp:lastModifiedBy>
  <cp:lastPrinted>2008-07-31T17:10:00Z</cp:lastPrinted>
  <dcterms:modified xsi:type="dcterms:W3CDTF">2010-04-21T19:54:00Z</dcterms:modified>
  <cp:revision>3</cp:revision>
  <dc:subject/>
  <dc:title>Interventions aimed at improving the nursing work environment: a systematic re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